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D44EB1" w14:textId="54BEDCFF" w:rsidR="00295E47" w:rsidRPr="00261026" w:rsidRDefault="00295E47" w:rsidP="0067503C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61026">
        <w:rPr>
          <w:rFonts w:ascii="Times New Roman" w:hAnsi="Times New Roman" w:cs="Times New Roman"/>
          <w:b/>
          <w:sz w:val="24"/>
          <w:szCs w:val="24"/>
          <w:lang w:val="en-GB"/>
        </w:rPr>
        <w:t>Table S</w:t>
      </w:r>
      <w:r w:rsidR="00E363B4">
        <w:rPr>
          <w:rFonts w:ascii="Times New Roman" w:hAnsi="Times New Roman" w:cs="Times New Roman" w:hint="eastAsia"/>
          <w:b/>
          <w:sz w:val="24"/>
          <w:szCs w:val="24"/>
          <w:lang w:val="en-GB"/>
        </w:rPr>
        <w:t>1</w:t>
      </w:r>
      <w:bookmarkStart w:id="0" w:name="_GoBack"/>
      <w:bookmarkEnd w:id="0"/>
      <w:r w:rsidRPr="0026102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261026">
        <w:rPr>
          <w:rFonts w:ascii="Times New Roman" w:hAnsi="Times New Roman" w:cs="Times New Roman"/>
          <w:bCs/>
          <w:sz w:val="24"/>
          <w:szCs w:val="24"/>
          <w:lang w:val="en-GB"/>
        </w:rPr>
        <w:t>Clinical features of CC patients in training set and testing set</w:t>
      </w:r>
    </w:p>
    <w:tbl>
      <w:tblPr>
        <w:tblW w:w="7403" w:type="dxa"/>
        <w:tblLook w:val="04A0" w:firstRow="1" w:lastRow="0" w:firstColumn="1" w:lastColumn="0" w:noHBand="0" w:noVBand="1"/>
      </w:tblPr>
      <w:tblGrid>
        <w:gridCol w:w="2410"/>
        <w:gridCol w:w="1701"/>
        <w:gridCol w:w="1701"/>
        <w:gridCol w:w="756"/>
        <w:gridCol w:w="1057"/>
      </w:tblGrid>
      <w:tr w:rsidR="00295E47" w:rsidRPr="00261026" w14:paraId="3B255881" w14:textId="77777777" w:rsidTr="00990E85">
        <w:trPr>
          <w:trHeight w:val="300"/>
        </w:trPr>
        <w:tc>
          <w:tcPr>
            <w:tcW w:w="2410" w:type="dxa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B9DA4" w14:textId="16067E9E" w:rsidR="00295E47" w:rsidRPr="00261026" w:rsidRDefault="0081411B" w:rsidP="0067503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6102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linical feature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B5F0B" w14:textId="77777777" w:rsidR="00295E47" w:rsidRPr="00261026" w:rsidRDefault="00295E47" w:rsidP="006750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6102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Testing set</w:t>
            </w:r>
          </w:p>
          <w:p w14:paraId="15B9E0E5" w14:textId="77777777" w:rsidR="00295E47" w:rsidRPr="00261026" w:rsidRDefault="00295E47" w:rsidP="006750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6102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(n=181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57800" w14:textId="77777777" w:rsidR="00295E47" w:rsidRPr="00261026" w:rsidRDefault="00295E47" w:rsidP="006750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6102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Training set</w:t>
            </w:r>
          </w:p>
          <w:p w14:paraId="6209646D" w14:textId="77777777" w:rsidR="00295E47" w:rsidRPr="00261026" w:rsidRDefault="00295E47" w:rsidP="006750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6102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(n=181)</w:t>
            </w:r>
          </w:p>
        </w:tc>
        <w:tc>
          <w:tcPr>
            <w:tcW w:w="5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E8DEE" w14:textId="77777777" w:rsidR="00295E47" w:rsidRPr="00261026" w:rsidRDefault="00295E47" w:rsidP="006750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261026">
              <w:rPr>
                <w:rFonts w:ascii="Times New Roman" w:eastAsia="等线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χ2</w:t>
            </w:r>
          </w:p>
        </w:tc>
        <w:tc>
          <w:tcPr>
            <w:tcW w:w="1057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79F41" w14:textId="77777777" w:rsidR="00295E47" w:rsidRPr="00261026" w:rsidRDefault="00295E47" w:rsidP="006750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61026">
              <w:rPr>
                <w:rFonts w:ascii="Times New Roman" w:eastAsia="等线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26102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.value</w:t>
            </w:r>
          </w:p>
        </w:tc>
      </w:tr>
      <w:tr w:rsidR="00295E47" w:rsidRPr="00261026" w14:paraId="3A1F998F" w14:textId="77777777" w:rsidTr="0081411B">
        <w:trPr>
          <w:trHeight w:val="288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1292D" w14:textId="77777777" w:rsidR="00295E47" w:rsidRPr="00261026" w:rsidRDefault="00295E47" w:rsidP="0067503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2610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 ,</w:t>
            </w:r>
            <w:proofErr w:type="gramEnd"/>
            <w:r w:rsidRPr="002610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574CB" w14:textId="77777777" w:rsidR="00295E47" w:rsidRPr="00261026" w:rsidRDefault="00295E47" w:rsidP="006750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E7A98" w14:textId="77777777" w:rsidR="00295E47" w:rsidRPr="00261026" w:rsidRDefault="00295E47" w:rsidP="0067503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1F3CF" w14:textId="77777777" w:rsidR="00295E47" w:rsidRPr="00261026" w:rsidRDefault="00295E47" w:rsidP="0067503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D316D4" w14:textId="77777777" w:rsidR="00295E47" w:rsidRPr="00261026" w:rsidRDefault="00295E47" w:rsidP="006750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95E47" w:rsidRPr="00261026" w14:paraId="629142D6" w14:textId="77777777" w:rsidTr="0081411B">
        <w:trPr>
          <w:trHeight w:val="276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2D4EB" w14:textId="680B84B7" w:rsidR="00295E47" w:rsidRPr="00261026" w:rsidRDefault="00295E47" w:rsidP="0067503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10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</w:t>
            </w:r>
            <w:r w:rsidR="00B37195" w:rsidRPr="002610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2610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F30A3" w14:textId="77777777" w:rsidR="00295E47" w:rsidRPr="00261026" w:rsidRDefault="00295E47" w:rsidP="006750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10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99AF5" w14:textId="77777777" w:rsidR="00295E47" w:rsidRPr="00261026" w:rsidRDefault="00295E47" w:rsidP="006750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10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9</w:t>
            </w:r>
          </w:p>
        </w:tc>
        <w:tc>
          <w:tcPr>
            <w:tcW w:w="5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A7641" w14:textId="77777777" w:rsidR="00295E47" w:rsidRPr="00261026" w:rsidRDefault="00295E47" w:rsidP="006750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10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8</w:t>
            </w:r>
          </w:p>
        </w:tc>
        <w:tc>
          <w:tcPr>
            <w:tcW w:w="1057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177FDE" w14:textId="77777777" w:rsidR="00295E47" w:rsidRPr="00261026" w:rsidRDefault="00295E47" w:rsidP="006750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10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5</w:t>
            </w:r>
          </w:p>
        </w:tc>
      </w:tr>
      <w:tr w:rsidR="00295E47" w:rsidRPr="00261026" w14:paraId="1DEAD070" w14:textId="77777777" w:rsidTr="0081411B">
        <w:trPr>
          <w:trHeight w:val="276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DE7C0" w14:textId="1CEF5ED0" w:rsidR="00295E47" w:rsidRPr="00261026" w:rsidRDefault="00B37195" w:rsidP="0067503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1026">
              <w:rPr>
                <w:rFonts w:ascii="Times New Roman" w:hAnsi="Times New Roman" w:cs="Times New Roman"/>
                <w:sz w:val="24"/>
                <w:szCs w:val="24"/>
              </w:rPr>
              <w:t xml:space="preserve">&lt; </w:t>
            </w:r>
            <w:r w:rsidR="00295E47" w:rsidRPr="002610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0B30E" w14:textId="77777777" w:rsidR="00295E47" w:rsidRPr="00261026" w:rsidRDefault="00295E47" w:rsidP="006750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10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1CEC4" w14:textId="77777777" w:rsidR="00295E47" w:rsidRPr="00261026" w:rsidRDefault="00295E47" w:rsidP="006750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10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5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61543" w14:textId="77777777" w:rsidR="00295E47" w:rsidRPr="00261026" w:rsidRDefault="00295E47" w:rsidP="006750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7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0F5A7FF0" w14:textId="77777777" w:rsidR="00295E47" w:rsidRPr="00261026" w:rsidRDefault="00295E47" w:rsidP="006750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95E47" w:rsidRPr="00261026" w14:paraId="7A2D03A2" w14:textId="77777777" w:rsidTr="0081411B">
        <w:trPr>
          <w:trHeight w:val="276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B1FA5" w14:textId="77777777" w:rsidR="00295E47" w:rsidRPr="00261026" w:rsidRDefault="00295E47" w:rsidP="0067503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10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9D74E" w14:textId="77777777" w:rsidR="00295E47" w:rsidRPr="00261026" w:rsidRDefault="00295E47" w:rsidP="006750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5A76C" w14:textId="77777777" w:rsidR="00295E47" w:rsidRPr="00261026" w:rsidRDefault="00295E47" w:rsidP="0067503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4BD23" w14:textId="77777777" w:rsidR="00295E47" w:rsidRPr="00261026" w:rsidRDefault="00295E47" w:rsidP="0067503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18DEEC" w14:textId="77777777" w:rsidR="00295E47" w:rsidRPr="00261026" w:rsidRDefault="00295E47" w:rsidP="006750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95E47" w:rsidRPr="00261026" w14:paraId="1A0A18CE" w14:textId="77777777" w:rsidTr="0081411B">
        <w:trPr>
          <w:trHeight w:val="276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6061" w14:textId="77777777" w:rsidR="00295E47" w:rsidRPr="00261026" w:rsidRDefault="00295E47" w:rsidP="0067503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10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B2CE6" w14:textId="77777777" w:rsidR="00295E47" w:rsidRPr="00261026" w:rsidRDefault="00295E47" w:rsidP="006750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10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4E38" w14:textId="77777777" w:rsidR="00295E47" w:rsidRPr="00261026" w:rsidRDefault="00295E47" w:rsidP="006750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10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5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38BF1" w14:textId="77777777" w:rsidR="00295E47" w:rsidRPr="00261026" w:rsidRDefault="00295E47" w:rsidP="006750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10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01</w:t>
            </w:r>
          </w:p>
        </w:tc>
        <w:tc>
          <w:tcPr>
            <w:tcW w:w="1057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0C6EFA" w14:textId="77777777" w:rsidR="00295E47" w:rsidRPr="00261026" w:rsidRDefault="00295E47" w:rsidP="006750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10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4</w:t>
            </w:r>
          </w:p>
        </w:tc>
      </w:tr>
      <w:tr w:rsidR="00295E47" w:rsidRPr="00261026" w14:paraId="346EE039" w14:textId="77777777" w:rsidTr="0081411B">
        <w:trPr>
          <w:trHeight w:val="276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66238" w14:textId="77777777" w:rsidR="00295E47" w:rsidRPr="00261026" w:rsidRDefault="00295E47" w:rsidP="0067503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10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2A77B" w14:textId="77777777" w:rsidR="00295E47" w:rsidRPr="00261026" w:rsidRDefault="00295E47" w:rsidP="006750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10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FE8CF" w14:textId="77777777" w:rsidR="00295E47" w:rsidRPr="00261026" w:rsidRDefault="00295E47" w:rsidP="006750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10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  <w:tc>
          <w:tcPr>
            <w:tcW w:w="5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31FD9" w14:textId="77777777" w:rsidR="00295E47" w:rsidRPr="00261026" w:rsidRDefault="00295E47" w:rsidP="006750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7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602988B8" w14:textId="77777777" w:rsidR="00295E47" w:rsidRPr="00261026" w:rsidRDefault="00295E47" w:rsidP="006750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95E47" w:rsidRPr="00261026" w14:paraId="54DD74FE" w14:textId="77777777" w:rsidTr="0081411B">
        <w:trPr>
          <w:trHeight w:val="276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CBB55" w14:textId="77777777" w:rsidR="00295E47" w:rsidRPr="00261026" w:rsidRDefault="00295E47" w:rsidP="0067503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10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hologic-st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B7070" w14:textId="77777777" w:rsidR="00295E47" w:rsidRPr="00261026" w:rsidRDefault="00295E47" w:rsidP="006750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55A3E" w14:textId="77777777" w:rsidR="00295E47" w:rsidRPr="00261026" w:rsidRDefault="00295E47" w:rsidP="0067503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3E965" w14:textId="77777777" w:rsidR="00295E47" w:rsidRPr="00261026" w:rsidRDefault="00295E47" w:rsidP="0067503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9D9EAF" w14:textId="77777777" w:rsidR="00295E47" w:rsidRPr="00261026" w:rsidRDefault="00295E47" w:rsidP="006750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95E47" w:rsidRPr="00261026" w14:paraId="1663BA7D" w14:textId="77777777" w:rsidTr="0081411B">
        <w:trPr>
          <w:trHeight w:val="276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E10CF" w14:textId="77777777" w:rsidR="00295E47" w:rsidRPr="00261026" w:rsidRDefault="00295E47" w:rsidP="0067503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10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7BB8D" w14:textId="77777777" w:rsidR="00295E47" w:rsidRPr="00261026" w:rsidRDefault="00295E47" w:rsidP="006750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10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2EEB5" w14:textId="77777777" w:rsidR="00295E47" w:rsidRPr="00261026" w:rsidRDefault="00295E47" w:rsidP="006750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10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5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C7177" w14:textId="77777777" w:rsidR="00295E47" w:rsidRPr="00261026" w:rsidRDefault="00295E47" w:rsidP="006750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10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4</w:t>
            </w:r>
          </w:p>
        </w:tc>
        <w:tc>
          <w:tcPr>
            <w:tcW w:w="1057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09C8A8" w14:textId="77777777" w:rsidR="00295E47" w:rsidRPr="00261026" w:rsidRDefault="00295E47" w:rsidP="006750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10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8</w:t>
            </w:r>
          </w:p>
        </w:tc>
      </w:tr>
      <w:tr w:rsidR="00295E47" w:rsidRPr="00261026" w14:paraId="6D0FA3F6" w14:textId="77777777" w:rsidTr="0081411B">
        <w:trPr>
          <w:trHeight w:val="276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5FEA4" w14:textId="77777777" w:rsidR="00295E47" w:rsidRPr="00261026" w:rsidRDefault="00295E47" w:rsidP="0067503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10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69A05" w14:textId="77777777" w:rsidR="00295E47" w:rsidRPr="00261026" w:rsidRDefault="00295E47" w:rsidP="006750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10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F6D63" w14:textId="77777777" w:rsidR="00295E47" w:rsidRPr="00261026" w:rsidRDefault="00295E47" w:rsidP="006750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10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5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431F4" w14:textId="77777777" w:rsidR="00295E47" w:rsidRPr="00261026" w:rsidRDefault="00295E47" w:rsidP="006750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7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1C8D1FF4" w14:textId="77777777" w:rsidR="00295E47" w:rsidRPr="00261026" w:rsidRDefault="00295E47" w:rsidP="006750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95E47" w:rsidRPr="00261026" w14:paraId="2B8B6D03" w14:textId="77777777" w:rsidTr="0081411B">
        <w:trPr>
          <w:trHeight w:val="276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209C9" w14:textId="77777777" w:rsidR="00295E47" w:rsidRPr="00261026" w:rsidRDefault="00295E47" w:rsidP="0067503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10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E0969" w14:textId="77777777" w:rsidR="00295E47" w:rsidRPr="00261026" w:rsidRDefault="00295E47" w:rsidP="006750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10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BCD1F" w14:textId="77777777" w:rsidR="00295E47" w:rsidRPr="00261026" w:rsidRDefault="00295E47" w:rsidP="006750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10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5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48FF26" w14:textId="77777777" w:rsidR="00295E47" w:rsidRPr="00261026" w:rsidRDefault="00295E47" w:rsidP="006750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7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157102F7" w14:textId="77777777" w:rsidR="00295E47" w:rsidRPr="00261026" w:rsidRDefault="00295E47" w:rsidP="006750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95E47" w:rsidRPr="00261026" w14:paraId="586B1DC5" w14:textId="77777777" w:rsidTr="0081411B">
        <w:trPr>
          <w:trHeight w:val="276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1D72C" w14:textId="77777777" w:rsidR="00295E47" w:rsidRPr="00261026" w:rsidRDefault="00295E47" w:rsidP="0067503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10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8669C" w14:textId="77777777" w:rsidR="00295E47" w:rsidRPr="00261026" w:rsidRDefault="00295E47" w:rsidP="006750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10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54E48" w14:textId="77777777" w:rsidR="00295E47" w:rsidRPr="00261026" w:rsidRDefault="00295E47" w:rsidP="006750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10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5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8F14F" w14:textId="77777777" w:rsidR="00295E47" w:rsidRPr="00261026" w:rsidRDefault="00295E47" w:rsidP="006750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7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253E0C50" w14:textId="77777777" w:rsidR="00295E47" w:rsidRPr="00261026" w:rsidRDefault="00295E47" w:rsidP="006750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95E47" w:rsidRPr="00261026" w14:paraId="58D0E51E" w14:textId="77777777" w:rsidTr="0081411B">
        <w:trPr>
          <w:trHeight w:val="276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1FE10" w14:textId="77777777" w:rsidR="00295E47" w:rsidRPr="00261026" w:rsidRDefault="00295E47" w:rsidP="0067503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10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M-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C6A13" w14:textId="77777777" w:rsidR="00295E47" w:rsidRPr="00261026" w:rsidRDefault="00295E47" w:rsidP="006750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E58EE" w14:textId="77777777" w:rsidR="00295E47" w:rsidRPr="00261026" w:rsidRDefault="00295E47" w:rsidP="0067503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6903C" w14:textId="77777777" w:rsidR="00295E47" w:rsidRPr="00261026" w:rsidRDefault="00295E47" w:rsidP="0067503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580551" w14:textId="77777777" w:rsidR="00295E47" w:rsidRPr="00261026" w:rsidRDefault="00295E47" w:rsidP="006750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95E47" w:rsidRPr="00261026" w14:paraId="7CDB5BFE" w14:textId="77777777" w:rsidTr="0081411B">
        <w:trPr>
          <w:trHeight w:val="276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290EE" w14:textId="77777777" w:rsidR="00295E47" w:rsidRPr="00261026" w:rsidRDefault="00295E47" w:rsidP="0067503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10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EDCEA" w14:textId="77777777" w:rsidR="00295E47" w:rsidRPr="00261026" w:rsidRDefault="00295E47" w:rsidP="006750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10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DF0C5" w14:textId="77777777" w:rsidR="00295E47" w:rsidRPr="00261026" w:rsidRDefault="00295E47" w:rsidP="006750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10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AA7C2" w14:textId="77777777" w:rsidR="00295E47" w:rsidRPr="00261026" w:rsidRDefault="00295E47" w:rsidP="006750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10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7</w:t>
            </w:r>
          </w:p>
        </w:tc>
        <w:tc>
          <w:tcPr>
            <w:tcW w:w="1057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32906D" w14:textId="77777777" w:rsidR="00295E47" w:rsidRPr="00261026" w:rsidRDefault="00295E47" w:rsidP="006750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10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76</w:t>
            </w:r>
          </w:p>
        </w:tc>
      </w:tr>
      <w:tr w:rsidR="00295E47" w:rsidRPr="00261026" w14:paraId="474A285D" w14:textId="77777777" w:rsidTr="0081411B">
        <w:trPr>
          <w:trHeight w:val="276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51A89" w14:textId="77777777" w:rsidR="00295E47" w:rsidRPr="00261026" w:rsidRDefault="00295E47" w:rsidP="0067503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10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7A59A" w14:textId="77777777" w:rsidR="00295E47" w:rsidRPr="00261026" w:rsidRDefault="00295E47" w:rsidP="006750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10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8E8BF" w14:textId="77777777" w:rsidR="00295E47" w:rsidRPr="00261026" w:rsidRDefault="00295E47" w:rsidP="006750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10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5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5E57E" w14:textId="77777777" w:rsidR="00295E47" w:rsidRPr="00261026" w:rsidRDefault="00295E47" w:rsidP="006750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7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72A1E138" w14:textId="77777777" w:rsidR="00295E47" w:rsidRPr="00261026" w:rsidRDefault="00295E47" w:rsidP="006750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95E47" w:rsidRPr="00261026" w14:paraId="627C5D7F" w14:textId="77777777" w:rsidTr="0081411B">
        <w:trPr>
          <w:trHeight w:val="276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B5DEB" w14:textId="77777777" w:rsidR="00295E47" w:rsidRPr="00261026" w:rsidRDefault="00295E47" w:rsidP="0067503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10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EA397" w14:textId="77777777" w:rsidR="00295E47" w:rsidRPr="00261026" w:rsidRDefault="00295E47" w:rsidP="006750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10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69991" w14:textId="77777777" w:rsidR="00295E47" w:rsidRPr="00261026" w:rsidRDefault="00295E47" w:rsidP="006750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10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2</w:t>
            </w:r>
          </w:p>
        </w:tc>
        <w:tc>
          <w:tcPr>
            <w:tcW w:w="5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E4BFA" w14:textId="77777777" w:rsidR="00295E47" w:rsidRPr="00261026" w:rsidRDefault="00295E47" w:rsidP="006750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7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73D58C82" w14:textId="77777777" w:rsidR="00295E47" w:rsidRPr="00261026" w:rsidRDefault="00295E47" w:rsidP="006750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95E47" w:rsidRPr="00261026" w14:paraId="56B7BE7F" w14:textId="77777777" w:rsidTr="0081411B">
        <w:trPr>
          <w:trHeight w:val="276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BBE28" w14:textId="77777777" w:rsidR="00295E47" w:rsidRPr="00261026" w:rsidRDefault="00295E47" w:rsidP="0067503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10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AE963" w14:textId="77777777" w:rsidR="00295E47" w:rsidRPr="00261026" w:rsidRDefault="00295E47" w:rsidP="006750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10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8412D" w14:textId="77777777" w:rsidR="00295E47" w:rsidRPr="00261026" w:rsidRDefault="00295E47" w:rsidP="006750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10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5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91665" w14:textId="77777777" w:rsidR="00295E47" w:rsidRPr="00261026" w:rsidRDefault="00295E47" w:rsidP="006750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7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1DCCD944" w14:textId="77777777" w:rsidR="00295E47" w:rsidRPr="00261026" w:rsidRDefault="00295E47" w:rsidP="006750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95E47" w:rsidRPr="00261026" w14:paraId="69E0C8B4" w14:textId="77777777" w:rsidTr="0081411B">
        <w:trPr>
          <w:trHeight w:val="276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40233" w14:textId="77777777" w:rsidR="00295E47" w:rsidRPr="00261026" w:rsidRDefault="00295E47" w:rsidP="0067503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10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M-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5463B" w14:textId="77777777" w:rsidR="00295E47" w:rsidRPr="00261026" w:rsidRDefault="00295E47" w:rsidP="006750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407E5" w14:textId="77777777" w:rsidR="00295E47" w:rsidRPr="00261026" w:rsidRDefault="00295E47" w:rsidP="0067503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FBA74" w14:textId="77777777" w:rsidR="00295E47" w:rsidRPr="00261026" w:rsidRDefault="00295E47" w:rsidP="0067503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10BAF3" w14:textId="77777777" w:rsidR="00295E47" w:rsidRPr="00261026" w:rsidRDefault="00295E47" w:rsidP="006750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95E47" w:rsidRPr="00261026" w14:paraId="4D6C95EF" w14:textId="77777777" w:rsidTr="0081411B">
        <w:trPr>
          <w:trHeight w:val="276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085B8" w14:textId="77777777" w:rsidR="00295E47" w:rsidRPr="00261026" w:rsidRDefault="00295E47" w:rsidP="0067503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10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6C600" w14:textId="77777777" w:rsidR="00295E47" w:rsidRPr="00261026" w:rsidRDefault="00295E47" w:rsidP="006750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10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6C60B" w14:textId="77777777" w:rsidR="00295E47" w:rsidRPr="00261026" w:rsidRDefault="00295E47" w:rsidP="006750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10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6</w:t>
            </w:r>
          </w:p>
        </w:tc>
        <w:tc>
          <w:tcPr>
            <w:tcW w:w="5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857E3" w14:textId="77777777" w:rsidR="00295E47" w:rsidRPr="00261026" w:rsidRDefault="00295E47" w:rsidP="006750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10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1</w:t>
            </w:r>
          </w:p>
        </w:tc>
        <w:tc>
          <w:tcPr>
            <w:tcW w:w="1057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30424E" w14:textId="77777777" w:rsidR="00295E47" w:rsidRPr="00261026" w:rsidRDefault="00295E47" w:rsidP="006750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10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3</w:t>
            </w:r>
          </w:p>
        </w:tc>
      </w:tr>
      <w:tr w:rsidR="00295E47" w:rsidRPr="00261026" w14:paraId="60676552" w14:textId="77777777" w:rsidTr="0081411B">
        <w:trPr>
          <w:trHeight w:val="276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0C55E" w14:textId="77777777" w:rsidR="00295E47" w:rsidRPr="00261026" w:rsidRDefault="00295E47" w:rsidP="0067503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10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0954B" w14:textId="77777777" w:rsidR="00295E47" w:rsidRPr="00261026" w:rsidRDefault="00295E47" w:rsidP="006750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10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C3889" w14:textId="77777777" w:rsidR="00295E47" w:rsidRPr="00261026" w:rsidRDefault="00295E47" w:rsidP="006750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10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5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1B4E3" w14:textId="77777777" w:rsidR="00295E47" w:rsidRPr="00261026" w:rsidRDefault="00295E47" w:rsidP="006750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7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06254F7F" w14:textId="77777777" w:rsidR="00295E47" w:rsidRPr="00261026" w:rsidRDefault="00295E47" w:rsidP="006750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95E47" w:rsidRPr="00261026" w14:paraId="189CA2A1" w14:textId="77777777" w:rsidTr="0081411B">
        <w:trPr>
          <w:trHeight w:val="276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6DEBD" w14:textId="77777777" w:rsidR="00295E47" w:rsidRPr="00261026" w:rsidRDefault="00295E47" w:rsidP="0067503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10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M-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C04B4" w14:textId="77777777" w:rsidR="00295E47" w:rsidRPr="00261026" w:rsidRDefault="00295E47" w:rsidP="006750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D3398" w14:textId="77777777" w:rsidR="00295E47" w:rsidRPr="00261026" w:rsidRDefault="00295E47" w:rsidP="0067503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155FE" w14:textId="77777777" w:rsidR="00295E47" w:rsidRPr="00261026" w:rsidRDefault="00295E47" w:rsidP="0067503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CCA9D7" w14:textId="77777777" w:rsidR="00295E47" w:rsidRPr="00261026" w:rsidRDefault="00295E47" w:rsidP="006750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95E47" w:rsidRPr="00261026" w14:paraId="348765BE" w14:textId="77777777" w:rsidTr="0081411B">
        <w:trPr>
          <w:trHeight w:val="276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7C857" w14:textId="77777777" w:rsidR="00295E47" w:rsidRPr="00261026" w:rsidRDefault="00295E47" w:rsidP="0067503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10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D80E1" w14:textId="77777777" w:rsidR="00295E47" w:rsidRPr="00261026" w:rsidRDefault="00295E47" w:rsidP="006750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10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61852" w14:textId="77777777" w:rsidR="00295E47" w:rsidRPr="00261026" w:rsidRDefault="00295E47" w:rsidP="006750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10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5</w:t>
            </w:r>
          </w:p>
        </w:tc>
        <w:tc>
          <w:tcPr>
            <w:tcW w:w="5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FE0CC" w14:textId="77777777" w:rsidR="00295E47" w:rsidRPr="00261026" w:rsidRDefault="00295E47" w:rsidP="006750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10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18</w:t>
            </w:r>
          </w:p>
        </w:tc>
        <w:tc>
          <w:tcPr>
            <w:tcW w:w="1057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2FD83D" w14:textId="77777777" w:rsidR="00295E47" w:rsidRPr="00261026" w:rsidRDefault="00295E47" w:rsidP="006750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10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2</w:t>
            </w:r>
          </w:p>
        </w:tc>
      </w:tr>
      <w:tr w:rsidR="00295E47" w:rsidRPr="00261026" w14:paraId="5656ACBA" w14:textId="77777777" w:rsidTr="0081411B">
        <w:trPr>
          <w:trHeight w:val="276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6EBBC" w14:textId="77777777" w:rsidR="00295E47" w:rsidRPr="00261026" w:rsidRDefault="00295E47" w:rsidP="0067503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10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E709A" w14:textId="77777777" w:rsidR="00295E47" w:rsidRPr="00261026" w:rsidRDefault="00295E47" w:rsidP="006750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10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28D9A" w14:textId="77777777" w:rsidR="00295E47" w:rsidRPr="00261026" w:rsidRDefault="00295E47" w:rsidP="006750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10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5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F15A1" w14:textId="77777777" w:rsidR="00295E47" w:rsidRPr="00261026" w:rsidRDefault="00295E47" w:rsidP="006750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7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4EBD7C4E" w14:textId="77777777" w:rsidR="00295E47" w:rsidRPr="00261026" w:rsidRDefault="00295E47" w:rsidP="006750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95E47" w:rsidRPr="00261026" w14:paraId="0D133123" w14:textId="77777777" w:rsidTr="0081411B">
        <w:trPr>
          <w:trHeight w:val="288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D4717" w14:textId="77777777" w:rsidR="00295E47" w:rsidRPr="00261026" w:rsidRDefault="00295E47" w:rsidP="0067503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10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D304C" w14:textId="77777777" w:rsidR="00295E47" w:rsidRPr="00261026" w:rsidRDefault="00295E47" w:rsidP="006750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10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29F82" w14:textId="77777777" w:rsidR="00295E47" w:rsidRPr="00261026" w:rsidRDefault="00295E47" w:rsidP="006750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10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5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E3E81" w14:textId="77777777" w:rsidR="00295E47" w:rsidRPr="00261026" w:rsidRDefault="00295E47" w:rsidP="006750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7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01A0B382" w14:textId="77777777" w:rsidR="00295E47" w:rsidRPr="00261026" w:rsidRDefault="00295E47" w:rsidP="006750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95E47" w:rsidRPr="00261026" w14:paraId="0A58E08C" w14:textId="77777777" w:rsidTr="00990E85">
        <w:trPr>
          <w:trHeight w:val="288"/>
        </w:trPr>
        <w:tc>
          <w:tcPr>
            <w:tcW w:w="2410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0B3F4" w14:textId="77777777" w:rsidR="00295E47" w:rsidRPr="00261026" w:rsidRDefault="00295E47" w:rsidP="0067503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10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46B60" w14:textId="77777777" w:rsidR="00295E47" w:rsidRPr="00261026" w:rsidRDefault="00295E47" w:rsidP="006750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10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807E6" w14:textId="77777777" w:rsidR="00295E47" w:rsidRPr="00261026" w:rsidRDefault="00295E47" w:rsidP="006750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10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1</w:t>
            </w:r>
          </w:p>
        </w:tc>
        <w:tc>
          <w:tcPr>
            <w:tcW w:w="5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3BF5D" w14:textId="77777777" w:rsidR="00295E47" w:rsidRPr="00261026" w:rsidRDefault="00295E47" w:rsidP="006750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D1027A" w14:textId="77777777" w:rsidR="00295E47" w:rsidRPr="00261026" w:rsidRDefault="00295E47" w:rsidP="0067503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0EAB21F8" w14:textId="77777777" w:rsidR="00295E47" w:rsidRPr="00261026" w:rsidRDefault="00295E47" w:rsidP="0067503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261026">
        <w:rPr>
          <w:rFonts w:ascii="Times New Roman" w:hAnsi="Times New Roman" w:cs="Times New Roman"/>
          <w:sz w:val="24"/>
          <w:szCs w:val="24"/>
        </w:rPr>
        <w:t>Abbreviations:T</w:t>
      </w:r>
      <w:proofErr w:type="gramEnd"/>
      <w:r w:rsidRPr="00261026">
        <w:rPr>
          <w:rFonts w:ascii="Times New Roman" w:hAnsi="Times New Roman" w:cs="Times New Roman"/>
          <w:sz w:val="24"/>
          <w:szCs w:val="24"/>
        </w:rPr>
        <w:t xml:space="preserve"> tumor, N node, M metastasis</w:t>
      </w:r>
    </w:p>
    <w:p w14:paraId="0A960697" w14:textId="77777777" w:rsidR="008741C1" w:rsidRPr="00261026" w:rsidRDefault="008741C1" w:rsidP="00D4665A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sectPr w:rsidR="008741C1" w:rsidRPr="002610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2B5161" w14:textId="77777777" w:rsidR="00B810E4" w:rsidRDefault="00B810E4" w:rsidP="00295E47">
      <w:r>
        <w:separator/>
      </w:r>
    </w:p>
  </w:endnote>
  <w:endnote w:type="continuationSeparator" w:id="0">
    <w:p w14:paraId="53283991" w14:textId="77777777" w:rsidR="00B810E4" w:rsidRDefault="00B810E4" w:rsidP="00295E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9701CC" w14:textId="77777777" w:rsidR="00B810E4" w:rsidRDefault="00B810E4" w:rsidP="00295E47">
      <w:r>
        <w:separator/>
      </w:r>
    </w:p>
  </w:footnote>
  <w:footnote w:type="continuationSeparator" w:id="0">
    <w:p w14:paraId="6D8B01F3" w14:textId="77777777" w:rsidR="00B810E4" w:rsidRDefault="00B810E4" w:rsidP="00295E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Q1MzQwtjQwsDAzszRU0lEKTi0uzszPAykwqgUAOVX1uywAAAA="/>
  </w:docVars>
  <w:rsids>
    <w:rsidRoot w:val="008741C1"/>
    <w:rsid w:val="000042EB"/>
    <w:rsid w:val="00012700"/>
    <w:rsid w:val="00187440"/>
    <w:rsid w:val="00236E4B"/>
    <w:rsid w:val="00261026"/>
    <w:rsid w:val="002664A0"/>
    <w:rsid w:val="00295E47"/>
    <w:rsid w:val="004D16D9"/>
    <w:rsid w:val="005B081A"/>
    <w:rsid w:val="0067503C"/>
    <w:rsid w:val="006F165D"/>
    <w:rsid w:val="0081411B"/>
    <w:rsid w:val="008741C1"/>
    <w:rsid w:val="008C54FF"/>
    <w:rsid w:val="00990E85"/>
    <w:rsid w:val="009C6614"/>
    <w:rsid w:val="00B37195"/>
    <w:rsid w:val="00B810E4"/>
    <w:rsid w:val="00D4665A"/>
    <w:rsid w:val="00DF4AF0"/>
    <w:rsid w:val="00E363B4"/>
    <w:rsid w:val="00EE2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2B4464"/>
  <w15:chartTrackingRefBased/>
  <w15:docId w15:val="{C0BBB257-D1D0-4958-B991-67AD35578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5E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5E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5E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95E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95E4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4</Words>
  <Characters>483</Characters>
  <Application>Microsoft Office Word</Application>
  <DocSecurity>0</DocSecurity>
  <Lines>4</Lines>
  <Paragraphs>1</Paragraphs>
  <ScaleCrop>false</ScaleCrop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fhs</dc:creator>
  <cp:keywords/>
  <dc:description/>
  <cp:lastModifiedBy>ffhs</cp:lastModifiedBy>
  <cp:revision>14</cp:revision>
  <dcterms:created xsi:type="dcterms:W3CDTF">2019-12-04T02:20:00Z</dcterms:created>
  <dcterms:modified xsi:type="dcterms:W3CDTF">2020-09-02T17:56:00Z</dcterms:modified>
</cp:coreProperties>
</file>